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00A1E2" w14:textId="2C2DFCCF" w:rsidR="00497C7F" w:rsidRPr="00FF73E8" w:rsidRDefault="00497C7F" w:rsidP="00497C7F">
      <w:pPr>
        <w:widowControl/>
        <w:autoSpaceDE w:val="0"/>
        <w:autoSpaceDN w:val="0"/>
        <w:adjustRightInd w:val="0"/>
        <w:spacing w:after="240" w:line="240" w:lineRule="auto"/>
        <w:ind w:firstLineChars="0" w:firstLine="0"/>
        <w:jc w:val="left"/>
        <w:rPr>
          <w:rFonts w:ascii="Times New Roman" w:hAnsi="Times New Roman" w:cs="Times New Roman"/>
        </w:rPr>
      </w:pPr>
      <w:bookmarkStart w:id="0" w:name="_GoBack"/>
      <w:r w:rsidRPr="00FF73E8">
        <w:rPr>
          <w:rFonts w:ascii="Times New Roman" w:hAnsi="Times New Roman" w:cs="Times New Roman"/>
        </w:rPr>
        <w:t xml:space="preserve">Supplementary </w:t>
      </w:r>
      <w:r w:rsidRPr="00FF73E8">
        <w:rPr>
          <w:rFonts w:ascii="Times New Roman" w:hAnsi="Times New Roman" w:cs="Times New Roman" w:hint="eastAsia"/>
        </w:rPr>
        <w:t xml:space="preserve">Table </w:t>
      </w:r>
      <w:r w:rsidR="00794FB4" w:rsidRPr="00FF73E8">
        <w:rPr>
          <w:rFonts w:ascii="Times New Roman" w:hAnsi="Times New Roman" w:cs="Times New Roman" w:hint="eastAsia"/>
        </w:rPr>
        <w:t>1</w:t>
      </w:r>
      <w:r w:rsidRPr="00FF73E8">
        <w:rPr>
          <w:rFonts w:ascii="Times New Roman" w:hAnsi="Times New Roman" w:cs="Times New Roman" w:hint="eastAsia"/>
        </w:rPr>
        <w:t>.</w:t>
      </w:r>
      <w:r w:rsidRPr="00FF73E8">
        <w:rPr>
          <w:rFonts w:ascii="Times New Roman" w:hAnsi="Times New Roman" w:cs="Times New Roman"/>
        </w:rPr>
        <w:t xml:space="preserve"> COG function classification of identified proteins</w:t>
      </w:r>
      <w:r w:rsidRPr="00FF73E8">
        <w:rPr>
          <w:rFonts w:ascii="Times New Roman" w:hAnsi="Times New Roman" w:cs="Times New Roman" w:hint="eastAsia"/>
        </w:rPr>
        <w:t xml:space="preserve"> in oat seeds</w:t>
      </w:r>
      <w:r w:rsidRPr="00FF73E8">
        <w:rPr>
          <w:rFonts w:ascii="Times New Roman" w:hAnsi="Times New Roman" w:cs="Times New Roman"/>
        </w:rPr>
        <w:t xml:space="preserve"> with </w:t>
      </w:r>
      <w:r w:rsidRPr="00FF73E8">
        <w:rPr>
          <w:rFonts w:ascii="Times New Roman" w:hAnsi="Times New Roman" w:cs="Times New Roman" w:hint="eastAsia"/>
        </w:rPr>
        <w:t>10% and 16%</w:t>
      </w:r>
      <w:r w:rsidR="00D83772" w:rsidRPr="00FF73E8">
        <w:rPr>
          <w:rFonts w:ascii="Times New Roman" w:hAnsi="Times New Roman" w:cs="Times New Roman" w:hint="eastAsia"/>
        </w:rPr>
        <w:t xml:space="preserve"> </w:t>
      </w:r>
      <w:r w:rsidRPr="00FF73E8">
        <w:rPr>
          <w:rFonts w:ascii="Times New Roman" w:hAnsi="Times New Roman" w:cs="Times New Roman" w:hint="eastAsia"/>
        </w:rPr>
        <w:t xml:space="preserve">moisture content </w:t>
      </w:r>
      <w:r w:rsidRPr="00FF73E8">
        <w:rPr>
          <w:rFonts w:ascii="Times New Roman" w:hAnsi="Times New Roman" w:cs="Times New Roman"/>
        </w:rPr>
        <w:t>under</w:t>
      </w:r>
      <w:r w:rsidRPr="00FF73E8">
        <w:rPr>
          <w:rFonts w:ascii="Times New Roman" w:hAnsi="Times New Roman" w:cs="Times New Roman" w:hint="eastAsia"/>
        </w:rPr>
        <w:t xml:space="preserve"> heat stress.</w:t>
      </w:r>
    </w:p>
    <w:tbl>
      <w:tblPr>
        <w:tblW w:w="8804" w:type="dxa"/>
        <w:jc w:val="center"/>
        <w:tblInd w:w="-5393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93"/>
        <w:gridCol w:w="3261"/>
        <w:gridCol w:w="1550"/>
      </w:tblGrid>
      <w:tr w:rsidR="00497C7F" w:rsidRPr="00661B8E" w14:paraId="06868681" w14:textId="77777777" w:rsidTr="00863F61">
        <w:trPr>
          <w:trHeight w:val="283"/>
          <w:jc w:val="center"/>
        </w:trPr>
        <w:tc>
          <w:tcPr>
            <w:tcW w:w="39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bookmarkEnd w:id="0"/>
          <w:p w14:paraId="5F4F0968" w14:textId="77777777" w:rsidR="00497C7F" w:rsidRPr="005B5DB3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宋体" w:hAnsi="宋体" w:cs="Times New Roman"/>
                <w:color w:val="000000"/>
              </w:rPr>
            </w:pPr>
            <w:r w:rsidRPr="005B5DB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Functiona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B5DB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Categories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628BE5C" w14:textId="77777777" w:rsidR="00497C7F" w:rsidRPr="00746993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4699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74699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ifferentially </w:t>
            </w:r>
            <w:r w:rsidRPr="0074699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</w:t>
            </w:r>
            <w:r w:rsidRPr="0074699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xpressed </w:t>
            </w:r>
            <w:r w:rsidRPr="0074699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74699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rotein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14:paraId="141BB8A0" w14:textId="77777777" w:rsidR="00497C7F" w:rsidRPr="00746993" w:rsidRDefault="00497C7F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rotein </w:t>
            </w:r>
            <w:r w:rsidRPr="0074699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74699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umber</w:t>
            </w:r>
          </w:p>
        </w:tc>
      </w:tr>
      <w:tr w:rsidR="00497C7F" w:rsidRPr="00661B8E" w14:paraId="53B54FB9" w14:textId="77777777" w:rsidTr="00863F61">
        <w:trPr>
          <w:trHeight w:val="283"/>
          <w:jc w:val="center"/>
        </w:trPr>
        <w:tc>
          <w:tcPr>
            <w:tcW w:w="399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71E2B510" w14:textId="77777777" w:rsidR="00497C7F" w:rsidRPr="00746993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8220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</w:t>
            </w:r>
            <w:r w:rsidRPr="00E8220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% moisture content</w:t>
            </w:r>
          </w:p>
        </w:tc>
        <w:tc>
          <w:tcPr>
            <w:tcW w:w="3261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21491B7A" w14:textId="77777777" w:rsidR="00497C7F" w:rsidRPr="00746993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</w:tcPr>
          <w:p w14:paraId="0CAFEA1F" w14:textId="77777777" w:rsidR="00497C7F" w:rsidRPr="00746993" w:rsidRDefault="00497C7F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97C7F" w:rsidRPr="00661B8E" w14:paraId="0EAF8280" w14:textId="77777777" w:rsidTr="00863F61">
        <w:trPr>
          <w:trHeight w:val="283"/>
          <w:jc w:val="center"/>
        </w:trPr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C04957" w14:textId="77777777" w:rsidR="00497C7F" w:rsidRPr="005B5DB3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5D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Nucleotide transport and metabolism 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04CA8658" w14:textId="77777777" w:rsidR="00497C7F" w:rsidRPr="00693E97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kDa zinc-binding protein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909BA2" w14:textId="77777777" w:rsidR="00497C7F" w:rsidRPr="00661B8E" w:rsidRDefault="00497C7F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97C7F" w:rsidRPr="00661B8E" w14:paraId="19D1DED3" w14:textId="77777777" w:rsidTr="00863F61">
        <w:trPr>
          <w:trHeight w:val="283"/>
          <w:jc w:val="center"/>
        </w:trPr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2E2A82" w14:textId="77777777" w:rsidR="00497C7F" w:rsidRPr="00E8220A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5D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arbohydrate transport and metabolism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4C21BE67" w14:textId="77777777" w:rsidR="00497C7F" w:rsidRPr="00693E97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kDa zinc-binding protein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9254F4" w14:textId="77777777" w:rsidR="00497C7F" w:rsidRDefault="00497C7F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97C7F" w:rsidRPr="00661B8E" w14:paraId="573BA9FF" w14:textId="77777777" w:rsidTr="00863F61">
        <w:trPr>
          <w:trHeight w:val="283"/>
          <w:jc w:val="center"/>
        </w:trPr>
        <w:tc>
          <w:tcPr>
            <w:tcW w:w="399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5DF163" w14:textId="77777777" w:rsidR="00497C7F" w:rsidRPr="005B5DB3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5D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Translation, ribosomal structure and biogenesis 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6602274C" w14:textId="77777777" w:rsidR="00497C7F" w:rsidRPr="00693E97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3E9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karyotic translation initiation factor 1A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AA819F" w14:textId="77777777" w:rsidR="00497C7F" w:rsidRPr="00661B8E" w:rsidRDefault="00497C7F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97C7F" w:rsidRPr="00661B8E" w14:paraId="34918E1D" w14:textId="77777777" w:rsidTr="00863F61">
        <w:trPr>
          <w:trHeight w:val="283"/>
          <w:jc w:val="center"/>
        </w:trPr>
        <w:tc>
          <w:tcPr>
            <w:tcW w:w="399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57195" w14:textId="77777777" w:rsidR="00497C7F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5D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Posttranslational modification, </w:t>
            </w:r>
          </w:p>
          <w:p w14:paraId="311321B8" w14:textId="796537EC" w:rsidR="00497C7F" w:rsidRPr="005B5DB3" w:rsidRDefault="00D83772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5D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="00497C7F" w:rsidRPr="005B5D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otein turnover, chaperones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46015959" w14:textId="77777777" w:rsidR="00497C7F" w:rsidRPr="00693E97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1CC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311C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9 kDa class </w:t>
            </w:r>
            <w:r w:rsidRPr="00311CC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Ⅰ</w:t>
            </w:r>
            <w:r w:rsidRPr="00311C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</w:t>
            </w:r>
          </w:p>
        </w:tc>
        <w:tc>
          <w:tcPr>
            <w:tcW w:w="155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CCD8C71" w14:textId="77777777" w:rsidR="00497C7F" w:rsidRDefault="00497C7F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</w:tr>
      <w:tr w:rsidR="00497C7F" w:rsidRPr="00661B8E" w14:paraId="3413E8AA" w14:textId="77777777" w:rsidTr="00863F61">
        <w:trPr>
          <w:trHeight w:val="283"/>
          <w:jc w:val="center"/>
        </w:trPr>
        <w:tc>
          <w:tcPr>
            <w:tcW w:w="3993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4F05B7D0" w14:textId="77777777" w:rsidR="00497C7F" w:rsidRPr="005B5DB3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29699921" w14:textId="77777777" w:rsidR="00497C7F" w:rsidRPr="00693E97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1C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9 kDa class </w:t>
            </w:r>
            <w:r w:rsidRPr="00311CC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Ⅱ</w:t>
            </w:r>
            <w:r w:rsidRPr="00311C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</w:t>
            </w:r>
          </w:p>
        </w:tc>
        <w:tc>
          <w:tcPr>
            <w:tcW w:w="1550" w:type="dxa"/>
            <w:vMerge/>
            <w:shd w:val="clear" w:color="auto" w:fill="auto"/>
            <w:noWrap/>
          </w:tcPr>
          <w:p w14:paraId="53245669" w14:textId="77777777" w:rsidR="00497C7F" w:rsidRDefault="00497C7F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7C7F" w:rsidRPr="00661B8E" w14:paraId="61B9D525" w14:textId="77777777" w:rsidTr="00863F61">
        <w:trPr>
          <w:trHeight w:val="283"/>
          <w:jc w:val="center"/>
        </w:trPr>
        <w:tc>
          <w:tcPr>
            <w:tcW w:w="3993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7AD19886" w14:textId="77777777" w:rsidR="00497C7F" w:rsidRPr="005B5DB3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55D5338E" w14:textId="77777777" w:rsidR="00497C7F" w:rsidRPr="00693E97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1C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3 kDa class </w:t>
            </w:r>
            <w:r w:rsidRPr="00311CC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Ⅰ</w:t>
            </w:r>
            <w:r w:rsidRPr="00311C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</w:t>
            </w:r>
          </w:p>
        </w:tc>
        <w:tc>
          <w:tcPr>
            <w:tcW w:w="1550" w:type="dxa"/>
            <w:vMerge/>
            <w:tcBorders>
              <w:bottom w:val="nil"/>
            </w:tcBorders>
            <w:shd w:val="clear" w:color="auto" w:fill="auto"/>
            <w:noWrap/>
          </w:tcPr>
          <w:p w14:paraId="6F27B78F" w14:textId="77777777" w:rsidR="00497C7F" w:rsidRDefault="00497C7F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7C7F" w:rsidRPr="00661B8E" w14:paraId="2C89B904" w14:textId="77777777" w:rsidTr="00863F61">
        <w:trPr>
          <w:trHeight w:val="283"/>
          <w:jc w:val="center"/>
        </w:trPr>
        <w:tc>
          <w:tcPr>
            <w:tcW w:w="3993" w:type="dxa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3132D15F" w14:textId="77777777" w:rsidR="00497C7F" w:rsidRPr="005B5DB3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0596F6B1" w14:textId="77777777" w:rsidR="00497C7F" w:rsidRPr="00693E97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11C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minal-binding protein 2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829B3A" w14:textId="77777777" w:rsidR="00497C7F" w:rsidRDefault="00497C7F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7C7F" w:rsidRPr="00661B8E" w14:paraId="1F5AA1EF" w14:textId="77777777" w:rsidTr="00863F61">
        <w:trPr>
          <w:trHeight w:val="287"/>
          <w:jc w:val="center"/>
        </w:trPr>
        <w:tc>
          <w:tcPr>
            <w:tcW w:w="399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A8BAA17" w14:textId="77777777" w:rsidR="00497C7F" w:rsidRPr="00E8220A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4F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function prediction only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</w:tcPr>
          <w:p w14:paraId="1B0913D1" w14:textId="77777777" w:rsidR="00497C7F" w:rsidRPr="00693E97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kDa zinc-binding protein</w:t>
            </w:r>
          </w:p>
        </w:tc>
        <w:tc>
          <w:tcPr>
            <w:tcW w:w="155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649FC23" w14:textId="77777777" w:rsidR="00497C7F" w:rsidRDefault="00497C7F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497C7F" w:rsidRPr="003F1ED1" w14:paraId="72521674" w14:textId="77777777" w:rsidTr="00863F61">
        <w:trPr>
          <w:trHeight w:val="283"/>
          <w:jc w:val="center"/>
        </w:trPr>
        <w:tc>
          <w:tcPr>
            <w:tcW w:w="3993" w:type="dxa"/>
            <w:vMerge/>
            <w:shd w:val="clear" w:color="auto" w:fill="auto"/>
            <w:noWrap/>
          </w:tcPr>
          <w:p w14:paraId="730311C8" w14:textId="77777777" w:rsidR="00497C7F" w:rsidRPr="00E8220A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</w:tcPr>
          <w:p w14:paraId="57CE1C31" w14:textId="77777777" w:rsidR="00497C7F" w:rsidRPr="00693E97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P-ribosylation factor 1</w:t>
            </w:r>
          </w:p>
        </w:tc>
        <w:tc>
          <w:tcPr>
            <w:tcW w:w="1550" w:type="dxa"/>
            <w:vMerge/>
            <w:shd w:val="clear" w:color="auto" w:fill="auto"/>
            <w:noWrap/>
          </w:tcPr>
          <w:p w14:paraId="191C6B6E" w14:textId="77777777" w:rsidR="00497C7F" w:rsidRPr="00364E83" w:rsidRDefault="00497C7F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7C7F" w:rsidRPr="003F1ED1" w14:paraId="32A19682" w14:textId="77777777" w:rsidTr="00863F61">
        <w:trPr>
          <w:trHeight w:val="283"/>
          <w:jc w:val="center"/>
        </w:trPr>
        <w:tc>
          <w:tcPr>
            <w:tcW w:w="3993" w:type="dxa"/>
            <w:vMerge/>
            <w:shd w:val="clear" w:color="auto" w:fill="auto"/>
            <w:noWrap/>
          </w:tcPr>
          <w:p w14:paraId="52344285" w14:textId="77777777" w:rsidR="00497C7F" w:rsidRPr="00E8220A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</w:tcPr>
          <w:p w14:paraId="39E8D530" w14:textId="77777777" w:rsidR="00497C7F" w:rsidRPr="00693E97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77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P-ribosylation factor 1</w:t>
            </w:r>
          </w:p>
        </w:tc>
        <w:tc>
          <w:tcPr>
            <w:tcW w:w="1550" w:type="dxa"/>
            <w:vMerge/>
            <w:shd w:val="clear" w:color="auto" w:fill="auto"/>
            <w:noWrap/>
          </w:tcPr>
          <w:p w14:paraId="3447695B" w14:textId="77777777" w:rsidR="00497C7F" w:rsidRPr="00364E83" w:rsidRDefault="00497C7F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7C7F" w:rsidRPr="003C4ACC" w14:paraId="4EB00541" w14:textId="77777777" w:rsidTr="00863F61">
        <w:trPr>
          <w:trHeight w:val="283"/>
          <w:jc w:val="center"/>
        </w:trPr>
        <w:tc>
          <w:tcPr>
            <w:tcW w:w="39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C17D9E1" w14:textId="77777777" w:rsidR="00497C7F" w:rsidRPr="00BF1851" w:rsidRDefault="00497C7F" w:rsidP="00863F61">
            <w:pPr>
              <w:widowControl/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4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ergy production and conversion</w:t>
            </w:r>
          </w:p>
        </w:tc>
        <w:tc>
          <w:tcPr>
            <w:tcW w:w="3261" w:type="dxa"/>
            <w:tcBorders>
              <w:bottom w:val="nil"/>
            </w:tcBorders>
            <w:shd w:val="clear" w:color="auto" w:fill="auto"/>
          </w:tcPr>
          <w:p w14:paraId="3A0E9914" w14:textId="77777777" w:rsidR="00497C7F" w:rsidRPr="00BF1851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synthase subunit alpha</w:t>
            </w:r>
          </w:p>
        </w:tc>
        <w:tc>
          <w:tcPr>
            <w:tcW w:w="15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D137658" w14:textId="77777777" w:rsidR="00497C7F" w:rsidRPr="00BF1851" w:rsidRDefault="00497C7F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97C7F" w:rsidRPr="003C4ACC" w14:paraId="1A7F77B6" w14:textId="77777777" w:rsidTr="00863F61">
        <w:trPr>
          <w:trHeight w:val="283"/>
          <w:jc w:val="center"/>
        </w:trPr>
        <w:tc>
          <w:tcPr>
            <w:tcW w:w="3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C66F0C" w14:textId="77777777" w:rsidR="00497C7F" w:rsidRPr="00BF1851" w:rsidRDefault="00497C7F" w:rsidP="00863F61">
            <w:pPr>
              <w:widowControl/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C4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 transport and metabolism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</w:tcPr>
          <w:p w14:paraId="449EF06F" w14:textId="77777777" w:rsidR="00497C7F" w:rsidRPr="00BF1851" w:rsidRDefault="00497C7F" w:rsidP="00863F61">
            <w:pPr>
              <w:widowControl/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osuccinate synthase, chloroplastic</w:t>
            </w:r>
          </w:p>
        </w:tc>
        <w:tc>
          <w:tcPr>
            <w:tcW w:w="15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7A9A55" w14:textId="77777777" w:rsidR="00497C7F" w:rsidRPr="00BF1851" w:rsidRDefault="00497C7F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F18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497C7F" w:rsidRPr="00BF1851" w14:paraId="00375397" w14:textId="77777777" w:rsidTr="00863F61">
        <w:trPr>
          <w:trHeight w:val="283"/>
          <w:jc w:val="center"/>
        </w:trPr>
        <w:tc>
          <w:tcPr>
            <w:tcW w:w="399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272049E0" w14:textId="77777777" w:rsidR="00497C7F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5D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Posttranslational modification, </w:t>
            </w:r>
          </w:p>
          <w:p w14:paraId="1CBED82A" w14:textId="3D16BBC3" w:rsidR="00497C7F" w:rsidRPr="00BF1851" w:rsidRDefault="00D83772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5D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="00497C7F" w:rsidRPr="005B5D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otein turnover, chaperones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</w:tcPr>
          <w:p w14:paraId="6077892A" w14:textId="77777777" w:rsidR="00497C7F" w:rsidRPr="00BF1851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B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3 kDa class </w:t>
            </w:r>
            <w:r w:rsidRPr="00110B58">
              <w:rPr>
                <w:rFonts w:ascii="仿宋" w:eastAsia="仿宋" w:hAnsi="仿宋" w:cs="仿宋" w:hint="eastAsia"/>
                <w:color w:val="000000"/>
                <w:sz w:val="18"/>
                <w:szCs w:val="18"/>
              </w:rPr>
              <w:t>Ⅰ</w:t>
            </w:r>
            <w:r w:rsidRPr="00110B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</w:t>
            </w:r>
          </w:p>
        </w:tc>
        <w:tc>
          <w:tcPr>
            <w:tcW w:w="155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4D5FC27" w14:textId="77777777" w:rsidR="00497C7F" w:rsidRPr="00BF1851" w:rsidRDefault="00497C7F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497C7F" w:rsidRPr="00BF1851" w14:paraId="6FBAEDC5" w14:textId="77777777" w:rsidTr="00863F61">
        <w:trPr>
          <w:trHeight w:val="283"/>
          <w:jc w:val="center"/>
        </w:trPr>
        <w:tc>
          <w:tcPr>
            <w:tcW w:w="3993" w:type="dxa"/>
            <w:vMerge/>
            <w:shd w:val="clear" w:color="auto" w:fill="auto"/>
            <w:noWrap/>
            <w:vAlign w:val="center"/>
          </w:tcPr>
          <w:p w14:paraId="658E7F27" w14:textId="77777777" w:rsidR="00497C7F" w:rsidRPr="00BF1851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</w:tcPr>
          <w:p w14:paraId="26B0D6F5" w14:textId="77777777" w:rsidR="00497C7F" w:rsidRPr="00BF1851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B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.3 kDa class </w:t>
            </w:r>
            <w:r w:rsidRPr="00110B58">
              <w:rPr>
                <w:rFonts w:ascii="仿宋" w:eastAsia="仿宋" w:hAnsi="仿宋" w:cs="仿宋" w:hint="eastAsia"/>
                <w:color w:val="000000"/>
                <w:sz w:val="18"/>
                <w:szCs w:val="18"/>
              </w:rPr>
              <w:t>Ⅰ</w:t>
            </w:r>
            <w:r w:rsidRPr="00110B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</w:t>
            </w:r>
          </w:p>
        </w:tc>
        <w:tc>
          <w:tcPr>
            <w:tcW w:w="1550" w:type="dxa"/>
            <w:vMerge/>
            <w:shd w:val="clear" w:color="auto" w:fill="auto"/>
            <w:noWrap/>
            <w:vAlign w:val="center"/>
          </w:tcPr>
          <w:p w14:paraId="69334A6C" w14:textId="77777777" w:rsidR="00497C7F" w:rsidRPr="00BF1851" w:rsidRDefault="00497C7F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97C7F" w:rsidRPr="00BF1851" w14:paraId="0B90DB26" w14:textId="77777777" w:rsidTr="00863F61">
        <w:trPr>
          <w:trHeight w:val="283"/>
          <w:jc w:val="center"/>
        </w:trPr>
        <w:tc>
          <w:tcPr>
            <w:tcW w:w="3993" w:type="dxa"/>
            <w:vMerge/>
            <w:shd w:val="clear" w:color="auto" w:fill="auto"/>
            <w:noWrap/>
            <w:vAlign w:val="center"/>
          </w:tcPr>
          <w:p w14:paraId="714084EA" w14:textId="77777777" w:rsidR="00497C7F" w:rsidRPr="00BF1851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  <w:shd w:val="clear" w:color="auto" w:fill="auto"/>
          </w:tcPr>
          <w:p w14:paraId="53380A01" w14:textId="77777777" w:rsidR="00497C7F" w:rsidRPr="00BF1851" w:rsidRDefault="00497C7F" w:rsidP="00863F6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B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9 kDa class </w:t>
            </w:r>
            <w:r w:rsidRPr="00110B58">
              <w:rPr>
                <w:rFonts w:ascii="仿宋" w:eastAsia="仿宋" w:hAnsi="仿宋" w:cs="仿宋" w:hint="eastAsia"/>
                <w:color w:val="000000"/>
                <w:sz w:val="18"/>
                <w:szCs w:val="18"/>
              </w:rPr>
              <w:t>Ⅰ</w:t>
            </w:r>
            <w:r w:rsidRPr="00110B5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</w:t>
            </w:r>
          </w:p>
        </w:tc>
        <w:tc>
          <w:tcPr>
            <w:tcW w:w="1550" w:type="dxa"/>
            <w:vMerge/>
            <w:shd w:val="clear" w:color="auto" w:fill="auto"/>
            <w:noWrap/>
            <w:vAlign w:val="center"/>
          </w:tcPr>
          <w:p w14:paraId="27E4B217" w14:textId="77777777" w:rsidR="00497C7F" w:rsidRPr="00BF1851" w:rsidRDefault="00497C7F" w:rsidP="00863F61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4F33FC86" w14:textId="77777777" w:rsidR="00497C7F" w:rsidRPr="006A0E20" w:rsidRDefault="00497C7F" w:rsidP="00497C7F">
      <w:pPr>
        <w:ind w:left="440" w:hangingChars="200" w:hanging="440"/>
        <w:jc w:val="center"/>
        <w:rPr>
          <w:rFonts w:ascii="Times New Roman" w:hAnsi="Times New Roman" w:cs="Times New Roman"/>
          <w:sz w:val="22"/>
          <w:szCs w:val="22"/>
        </w:rPr>
      </w:pPr>
    </w:p>
    <w:p w14:paraId="186B719B" w14:textId="77777777" w:rsidR="0026024F" w:rsidRDefault="0026024F"/>
    <w:sectPr w:rsidR="0026024F" w:rsidSect="0075267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797" w:bottom="1440" w:left="1797" w:header="851" w:footer="567" w:gutter="0"/>
      <w:pgNumType w:start="1"/>
      <w:cols w:space="425"/>
      <w:docGrid w:type="lines" w:linePitch="332" w:charSpace="87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3FC833" w14:textId="77777777" w:rsidR="009E1F3C" w:rsidRDefault="00794FB4">
      <w:pPr>
        <w:spacing w:line="240" w:lineRule="auto"/>
      </w:pPr>
      <w:r>
        <w:separator/>
      </w:r>
    </w:p>
  </w:endnote>
  <w:endnote w:type="continuationSeparator" w:id="0">
    <w:p w14:paraId="1A9565FD" w14:textId="77777777" w:rsidR="009E1F3C" w:rsidRDefault="00794F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vP41153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1F3603" w14:textId="77777777" w:rsidR="00A66690" w:rsidRDefault="00FF73E8" w:rsidP="00867290">
    <w:pPr>
      <w:pStyle w:val="a5"/>
      <w:ind w:firstLine="40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0CB5F2" w14:textId="77777777" w:rsidR="00A66690" w:rsidRPr="00E71487" w:rsidRDefault="00497C7F" w:rsidP="00E71487">
    <w:pPr>
      <w:pStyle w:val="a5"/>
      <w:ind w:firstLine="360"/>
      <w:jc w:val="center"/>
      <w:rPr>
        <w:rFonts w:ascii="Times New Roman" w:hAnsi="Times New Roman"/>
        <w:sz w:val="18"/>
      </w:rPr>
    </w:pPr>
    <w:r w:rsidRPr="00E71487">
      <w:rPr>
        <w:rFonts w:ascii="Times New Roman" w:hAnsi="Times New Roman"/>
        <w:sz w:val="18"/>
      </w:rPr>
      <w:fldChar w:fldCharType="begin"/>
    </w:r>
    <w:r w:rsidRPr="00E71487">
      <w:rPr>
        <w:rFonts w:ascii="Times New Roman" w:hAnsi="Times New Roman"/>
        <w:sz w:val="18"/>
      </w:rPr>
      <w:instrText>PAGE   \* MERGEFORMAT</w:instrText>
    </w:r>
    <w:r w:rsidRPr="00E71487">
      <w:rPr>
        <w:rFonts w:ascii="Times New Roman" w:hAnsi="Times New Roman"/>
        <w:sz w:val="18"/>
      </w:rPr>
      <w:fldChar w:fldCharType="separate"/>
    </w:r>
    <w:r w:rsidR="00FF73E8" w:rsidRPr="00FF73E8">
      <w:rPr>
        <w:rFonts w:ascii="Times New Roman" w:hAnsi="Times New Roman"/>
        <w:noProof/>
        <w:sz w:val="18"/>
        <w:lang w:val="zh-CN"/>
      </w:rPr>
      <w:t>1</w:t>
    </w:r>
    <w:r w:rsidRPr="00E71487">
      <w:rPr>
        <w:rFonts w:ascii="Times New Roman" w:hAnsi="Times New Roman"/>
        <w:sz w:val="18"/>
      </w:rPr>
      <w:fldChar w:fldCharType="end"/>
    </w:r>
  </w:p>
  <w:p w14:paraId="7BACDBFA" w14:textId="77777777" w:rsidR="00A66690" w:rsidRDefault="00FF73E8" w:rsidP="00867290">
    <w:pPr>
      <w:pStyle w:val="a5"/>
      <w:ind w:firstLine="40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BD1A80" w14:textId="77777777" w:rsidR="00A66690" w:rsidRDefault="00FF73E8" w:rsidP="00867290">
    <w:pPr>
      <w:pStyle w:val="a5"/>
      <w:ind w:firstLine="40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F20160" w14:textId="77777777" w:rsidR="009E1F3C" w:rsidRDefault="00794FB4">
      <w:pPr>
        <w:spacing w:line="240" w:lineRule="auto"/>
      </w:pPr>
      <w:r>
        <w:separator/>
      </w:r>
    </w:p>
  </w:footnote>
  <w:footnote w:type="continuationSeparator" w:id="0">
    <w:p w14:paraId="77244037" w14:textId="77777777" w:rsidR="009E1F3C" w:rsidRDefault="00794FB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0E4218" w14:textId="77777777" w:rsidR="00A66690" w:rsidRDefault="00FF73E8" w:rsidP="00867290">
    <w:pPr>
      <w:pStyle w:val="a3"/>
      <w:pBdr>
        <w:bottom w:val="none" w:sz="0" w:space="0" w:color="auto"/>
      </w:pBdr>
      <w:ind w:firstLine="40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D4B697" w14:textId="77777777" w:rsidR="00A66690" w:rsidRDefault="00FF73E8" w:rsidP="00867290">
    <w:pPr>
      <w:pStyle w:val="a3"/>
      <w:pBdr>
        <w:bottom w:val="none" w:sz="0" w:space="0" w:color="auto"/>
      </w:pBdr>
      <w:ind w:firstLine="40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D5A188" w14:textId="77777777" w:rsidR="00A66690" w:rsidRDefault="00FF73E8" w:rsidP="00867290">
    <w:pPr>
      <w:pStyle w:val="a3"/>
      <w:ind w:firstLine="4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C7F"/>
    <w:rsid w:val="00022BE4"/>
    <w:rsid w:val="0026024F"/>
    <w:rsid w:val="00497C7F"/>
    <w:rsid w:val="00794FB4"/>
    <w:rsid w:val="009E1F3C"/>
    <w:rsid w:val="00D83772"/>
    <w:rsid w:val="00FF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08F7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7C7F"/>
    <w:pPr>
      <w:widowControl w:val="0"/>
      <w:spacing w:line="360" w:lineRule="auto"/>
      <w:ind w:firstLineChars="200" w:firstLine="480"/>
      <w:jc w:val="both"/>
    </w:pPr>
    <w:rPr>
      <w:rFonts w:ascii="AdvP41153C" w:eastAsia="宋体" w:hAnsi="AdvP41153C" w:cs="AdvP41153C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Times New Roman"/>
      <w:sz w:val="20"/>
      <w:szCs w:val="18"/>
    </w:rPr>
  </w:style>
  <w:style w:type="character" w:customStyle="1" w:styleId="a4">
    <w:name w:val="页眉字符"/>
    <w:basedOn w:val="a0"/>
    <w:link w:val="a3"/>
    <w:uiPriority w:val="99"/>
    <w:rsid w:val="00497C7F"/>
    <w:rPr>
      <w:rFonts w:ascii="AdvP41153C" w:eastAsia="宋体" w:hAnsi="AdvP41153C" w:cs="Times New Roman"/>
      <w:kern w:val="0"/>
      <w:sz w:val="20"/>
      <w:szCs w:val="18"/>
    </w:rPr>
  </w:style>
  <w:style w:type="paragraph" w:styleId="a5">
    <w:name w:val="footer"/>
    <w:basedOn w:val="a"/>
    <w:link w:val="a6"/>
    <w:uiPriority w:val="99"/>
    <w:unhideWhenUsed/>
    <w:rsid w:val="00497C7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cs="Times New Roman"/>
      <w:sz w:val="20"/>
      <w:szCs w:val="18"/>
    </w:rPr>
  </w:style>
  <w:style w:type="character" w:customStyle="1" w:styleId="a6">
    <w:name w:val="页脚字符"/>
    <w:basedOn w:val="a0"/>
    <w:link w:val="a5"/>
    <w:uiPriority w:val="99"/>
    <w:rsid w:val="00497C7F"/>
    <w:rPr>
      <w:rFonts w:ascii="AdvP41153C" w:eastAsia="宋体" w:hAnsi="AdvP41153C" w:cs="Times New Roman"/>
      <w:kern w:val="0"/>
      <w:sz w:val="20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7C7F"/>
    <w:pPr>
      <w:widowControl w:val="0"/>
      <w:spacing w:line="360" w:lineRule="auto"/>
      <w:ind w:firstLineChars="200" w:firstLine="480"/>
      <w:jc w:val="both"/>
    </w:pPr>
    <w:rPr>
      <w:rFonts w:ascii="AdvP41153C" w:eastAsia="宋体" w:hAnsi="AdvP41153C" w:cs="AdvP41153C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7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cs="Times New Roman"/>
      <w:sz w:val="20"/>
      <w:szCs w:val="18"/>
    </w:rPr>
  </w:style>
  <w:style w:type="character" w:customStyle="1" w:styleId="a4">
    <w:name w:val="页眉字符"/>
    <w:basedOn w:val="a0"/>
    <w:link w:val="a3"/>
    <w:uiPriority w:val="99"/>
    <w:rsid w:val="00497C7F"/>
    <w:rPr>
      <w:rFonts w:ascii="AdvP41153C" w:eastAsia="宋体" w:hAnsi="AdvP41153C" w:cs="Times New Roman"/>
      <w:kern w:val="0"/>
      <w:sz w:val="20"/>
      <w:szCs w:val="18"/>
    </w:rPr>
  </w:style>
  <w:style w:type="paragraph" w:styleId="a5">
    <w:name w:val="footer"/>
    <w:basedOn w:val="a"/>
    <w:link w:val="a6"/>
    <w:uiPriority w:val="99"/>
    <w:unhideWhenUsed/>
    <w:rsid w:val="00497C7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cs="Times New Roman"/>
      <w:sz w:val="20"/>
      <w:szCs w:val="18"/>
    </w:rPr>
  </w:style>
  <w:style w:type="character" w:customStyle="1" w:styleId="a6">
    <w:name w:val="页脚字符"/>
    <w:basedOn w:val="a0"/>
    <w:link w:val="a5"/>
    <w:uiPriority w:val="99"/>
    <w:rsid w:val="00497C7F"/>
    <w:rPr>
      <w:rFonts w:ascii="AdvP41153C" w:eastAsia="宋体" w:hAnsi="AdvP41153C" w:cs="Times New Roman"/>
      <w:kern w:val="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12" Type="http://schemas.openxmlformats.org/officeDocument/2006/relationships/footer" Target="footer3.xml"/><Relationship Id="rId7" Type="http://schemas.openxmlformats.org/officeDocument/2006/relationships/header" Target="header1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1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1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1.DOCX</TitleName>
    <DocumentId xmlns="ac3c37fe-7719-4bee-9ad9-a7b5e71992fd">Table 1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D138BA61-3D57-4384-87FE-243326B1B19E}"/>
</file>

<file path=customXml/itemProps2.xml><?xml version="1.0" encoding="utf-8"?>
<ds:datastoreItem xmlns:ds="http://schemas.openxmlformats.org/officeDocument/2006/customXml" ds:itemID="{B2C8C794-2978-41ED-AF5D-642C3004B501}"/>
</file>

<file path=customXml/itemProps3.xml><?xml version="1.0" encoding="utf-8"?>
<ds:datastoreItem xmlns:ds="http://schemas.openxmlformats.org/officeDocument/2006/customXml" ds:itemID="{EAA280FF-B297-4A6D-BD96-EB5B5DE9A2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1</Characters>
  <Application>Microsoft Macintosh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O</dc:creator>
  <cp:keywords/>
  <dc:description/>
  <cp:lastModifiedBy>BOBO</cp:lastModifiedBy>
  <cp:revision>5</cp:revision>
  <dcterms:created xsi:type="dcterms:W3CDTF">2016-05-11T13:40:00Z</dcterms:created>
  <dcterms:modified xsi:type="dcterms:W3CDTF">2016-05-31T10:47:00Z</dcterms:modified>
</cp:coreProperties>
</file>